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Supplementary materials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Supplementary t</w:t>
      </w: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able 1</w:t>
      </w: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.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U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ltrasound devices </w:t>
      </w:r>
      <w:r>
        <w:rPr>
          <w:rFonts w:cs="Times New Roman" w:ascii="Times New Roman" w:hAnsi="Times New Roman"/>
          <w:sz w:val="24"/>
          <w:szCs w:val="24"/>
          <w:lang w:bidi="ar"/>
        </w:rPr>
        <w:t>and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linear probe</w:t>
      </w:r>
      <w:r>
        <w:rPr>
          <w:rFonts w:cs="Times New Roman" w:ascii="Times New Roman" w:hAnsi="Times New Roman"/>
          <w:sz w:val="24"/>
          <w:szCs w:val="24"/>
          <w:lang w:bidi="ar"/>
        </w:rPr>
        <w:t>s.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0130</wp:posOffset>
                </wp:positionH>
                <wp:positionV relativeFrom="paragraph">
                  <wp:posOffset>106680</wp:posOffset>
                </wp:positionV>
                <wp:extent cx="4438015" cy="3984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015" cy="398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9"/>
                              <w:gridCol w:w="1719"/>
                              <w:gridCol w:w="1794"/>
                              <w:gridCol w:w="1627"/>
                            </w:tblGrid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rPr>
                                      <w:rFonts w:ascii="Times New Roman" w:hAnsi="Times New Roman" w:eastAsia="STKaiti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ystem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rPr>
                                      <w:rFonts w:ascii="Times New Roman" w:hAnsi="Times New Roman" w:eastAsia="STKaiti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rPr>
                                      <w:rFonts w:ascii="Times New Roman" w:hAnsi="Times New Roman" w:eastAsia="STKaiti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Probe sett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onon/TOSHIBA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plio 500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Japan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L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onon/TOSHIBA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plio i800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i18LX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LOGIQ e9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merican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ML 6-1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LOGIQ e9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merican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LOGIQ e20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merican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Hitachi 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loka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L44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indray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Resona7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9-3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hilips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IU-22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merican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12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hilips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IE33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merican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12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hilips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EPIQ7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merican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L18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AMSUNG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S80A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Korea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A2-9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AMSUNG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RS85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Korea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A2-9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upersonic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ixplorer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French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L10-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upersonic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ixplorer V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French 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L10-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8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iemens 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equaia 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LineNumbers/>
                                    <w:jc w:val="left"/>
                                    <w:rPr>
                                      <w:rFonts w:ascii="Times New Roman" w:hAnsi="Times New Roman" w:eastAsia="STKait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TKait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45pt;height:313.75pt;mso-wrap-distance-left:9pt;mso-wrap-distance-right:9pt;mso-wrap-distance-top:0pt;mso-wrap-distance-bottom:0pt;margin-top:8.4pt;mso-position-vertical-relative:text;margin-left:81.9pt;mso-position-horizontal-relative:page">
                <v:fill opacity="0f"/>
                <v:textbox inset="0in,0in,0in,0in">
                  <w:txbxContent>
                    <w:tbl>
                      <w:tblPr>
                        <w:tblW w:w="69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9"/>
                        <w:gridCol w:w="1719"/>
                        <w:gridCol w:w="1794"/>
                        <w:gridCol w:w="1627"/>
                      </w:tblGrid>
                      <w:tr>
                        <w:trPr>
                          <w:trHeight w:val="415" w:hRule="atLeast"/>
                        </w:trPr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rPr>
                                <w:rFonts w:ascii="Times New Roman" w:hAnsi="Times New Roman" w:eastAsia="STKaiti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ystem</w:t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rPr>
                                <w:rFonts w:ascii="Times New Roman" w:hAnsi="Times New Roman" w:eastAsia="STKaiti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rPr>
                                <w:rFonts w:ascii="Times New Roman" w:hAnsi="Times New Roman" w:eastAsia="STKaiti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Probe settings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Conon/TOSHIBA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Aplio 500</w:t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Japan 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14L5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Conon/TOSHIBA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plio i800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i18LX5 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GE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LOGIQ e9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merican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ML 6-15 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GE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LOGIQ e9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merican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9L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GE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LOGIQ e20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merican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9L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Hitachi 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Aloka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L441 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Mindray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Resona7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L9-3U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Philips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IU-22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merican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L12-5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Philips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IE33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merican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L12-5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Philips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EPIQ7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merican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eL18-4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SAMSUNG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RS80A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Korea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LA2-9A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SAMSUNG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RS85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Korea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LA2-9A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Supersonic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Aixplorer 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French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SL10-2 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Supersonic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Aixplorer V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French 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SL10-2 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8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Siemens 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 xml:space="preserve">Sequaia </w:t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Germany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uppressLineNumbers/>
                              <w:jc w:val="left"/>
                              <w:rPr>
                                <w:rFonts w:ascii="Times New Roman" w:hAnsi="Times New Roman" w:eastAsia="STKait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STKaiti" w:cs="Times New Roman" w:ascii="Times New Roman" w:hAnsi="Times New Roman"/>
                                <w:kern w:val="0"/>
                                <w:szCs w:val="21"/>
                              </w:rPr>
                              <w:t>9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. </w:t>
      </w:r>
      <w:r>
        <w:rPr/>
        <w:t>Imaging characteristics in three modalities in the training and validation set of HER2 0, 1+, 2+ or 3+ breast cancer patients.</w:t>
      </w:r>
    </w:p>
    <w:tbl>
      <w:tblPr>
        <w:tblW w:w="10613" w:type="dxa"/>
        <w:jc w:val="left"/>
        <w:tblInd w:w="-9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367"/>
        <w:gridCol w:w="2394"/>
        <w:gridCol w:w="2463"/>
        <w:gridCol w:w="889"/>
      </w:tblGrid>
      <w:tr>
        <w:trPr>
          <w:trHeight w:val="393" w:hRule="atLeast"/>
        </w:trPr>
        <w:tc>
          <w:tcPr>
            <w:tcW w:w="25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aining set (n=104) (%)</w:t>
            </w:r>
          </w:p>
        </w:tc>
        <w:tc>
          <w:tcPr>
            <w:tcW w:w="23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alidation set (n=36) (%)</w:t>
            </w:r>
          </w:p>
        </w:tc>
        <w:tc>
          <w:tcPr>
            <w:tcW w:w="246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l (n=140)</w:t>
            </w:r>
          </w:p>
        </w:tc>
        <w:tc>
          <w:tcPr>
            <w:tcW w:w="8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406" w:hRule="atLeast"/>
        </w:trPr>
        <w:tc>
          <w:tcPr>
            <w:tcW w:w="10613" w:type="dxa"/>
            <w:gridSpan w:val="5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inical characteristics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7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23-8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8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8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3.65-63.7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8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8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menopaus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 (47.2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 (42.3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40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tmenopaus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(52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 (57.7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mily hi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y of breast cance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 (94.4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 (95.2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5.6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(4.8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10613" w:type="dxa"/>
            <w:gridSpan w:val="5"/>
            <w:tcBorders/>
            <w:vAlign w:val="center"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 ultrasound characteristics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1±1.05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(0.5-5.9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5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4</w:t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per outer quadra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 (32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38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per inner quadra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13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5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wer outer quadrant 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(5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er inner quadra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 (24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 (44.4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 (24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11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argi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7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rcumscribed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 (26.9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38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ircumscribed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 (73.1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 (61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b foot sig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1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 (56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(52.8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(43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 (47.2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p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8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(18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rregula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 (81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4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allel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 (82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 (91.7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rtical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 (17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(8.3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undary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3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ea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 (17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2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 (82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 (7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psul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0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(5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11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 (94.2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 (88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echoic halo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7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 (10.6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(13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 (89.4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 (86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echoic halo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3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 (51.9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 (66.7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 (48.1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hogenicity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5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echoi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 (82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 (88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oechoi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3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 echoi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13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11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hotextur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8</w:t>
            </w:r>
          </w:p>
        </w:tc>
      </w:tr>
      <w:tr>
        <w:trPr>
          <w:trHeight w:val="415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left="21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ogeneou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 (25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terogeneou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 (75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 (69.4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terior feature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8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dowing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 (29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posterior feature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 (52.9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 (41.7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hancem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 (16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bined patter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1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ip-shaped echoi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 (30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 (69.2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5 (69.4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crocalcification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6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13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 (19.4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 (86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9 (80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calcification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 (68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 (86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 (31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(13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urish vessel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4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 (38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 (41.7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 (61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1 (58.3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flow grad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6</w:t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0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13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(16.7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1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 (45.2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38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 (26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 (22.2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 (15.4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 (22.2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10613" w:type="dxa"/>
            <w:gridSpan w:val="5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US characteristics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sh-in tim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4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rlie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 (85.6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 (91.7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te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8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nchronou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(5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(8.3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hancement degre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3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enhancem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 (81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 (94.4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soenhancem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 (6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enha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(11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5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tirely wash-out time of lesion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963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min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 (36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&gt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min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 (63.5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take patter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442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ipetal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 (55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 (44.4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ifugal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1.9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5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ffus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 (41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 (50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enha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1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ogeneous patter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8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 (19.2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 (80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 (69.4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m like enhancement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3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 (91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 (97.2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8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2.8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aw shaped patter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0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 (60.6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 (7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 (39.4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2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fusion defect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8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 (32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9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 (67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798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sion size compared with conventional ultrasound increased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2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 (21.2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2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 (78.8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 (7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gi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9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ll defined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 (32.7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2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orly defined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 (67.3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 (7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p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7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left="21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 (24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38.9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rregula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 (76.0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 (61.1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urishing vessels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7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 (27.9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2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senc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 (72.1)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 (75.0)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10613" w:type="dxa"/>
            <w:gridSpan w:val="5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IC parameters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MeanLi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21.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726.6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78643.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4406.6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7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P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138.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9696.33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0696.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43742.5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2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RT (s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7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1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TTP (s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1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9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mTT (s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8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.2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2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FT (s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33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4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7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WiAU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815.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0953.59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67242.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92094.8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50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Wi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153.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8013.70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203.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8986.6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9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WiPI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340.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489.06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7389.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1468.6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2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WoAU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6549.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3846.82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96277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239424.1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4</w:t>
            </w:r>
          </w:p>
        </w:tc>
      </w:tr>
      <w:tr>
        <w:trPr>
          <w:trHeight w:val="417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Wo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74.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120.19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767.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2466.47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8</w:t>
            </w:r>
          </w:p>
        </w:tc>
      </w:tr>
      <w:tr>
        <w:trPr>
          <w:trHeight w:val="462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 w:val="20"/>
                <w:szCs w:val="20"/>
              </w:rPr>
            </w:pP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WiWoAUC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6461.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87617.34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57812.5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307857.56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6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CEUS: contrast enhanced ultrasound; MeanLin: the average contrast signal intensity; PE: peak enhancement; RT: rising time; TTP: time to peak; mTT: mean transit time; FT: fall time; WiAUC: Wash-in Area Under the Curve; WiR: Wash-in Rate; WiPI: Wash-in Perfusion Index;  WoAUC: Wash-out Area Under the Curve; WoR: Wash-out Rate; WiWoAUC: WiAUC + WoAUC.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3.</w:t>
      </w:r>
      <w:r>
        <w:rPr/>
        <w:t xml:space="preserve"> Imaging characteristics in three modalities in the training and validation set of HER2 0, 1+ or 2+ breast cancer patients.</w:t>
      </w:r>
    </w:p>
    <w:tbl>
      <w:tblPr>
        <w:tblW w:w="9715" w:type="dxa"/>
        <w:jc w:val="left"/>
        <w:tblInd w:w="-8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350"/>
        <w:gridCol w:w="2558"/>
        <w:gridCol w:w="1462"/>
        <w:gridCol w:w="953"/>
      </w:tblGrid>
      <w:tr>
        <w:trPr>
          <w:trHeight w:val="426" w:hRule="atLeast"/>
        </w:trPr>
        <w:tc>
          <w:tcPr>
            <w:tcW w:w="23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Training set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 xml:space="preserve"> (n=79) 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5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Validation set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28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)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Total (n=107)</w:t>
            </w:r>
          </w:p>
        </w:tc>
        <w:tc>
          <w:tcPr>
            <w:tcW w:w="9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p value</w:t>
            </w:r>
          </w:p>
        </w:tc>
      </w:tr>
      <w:tr>
        <w:trPr>
          <w:trHeight w:val="362" w:hRule="atLeast"/>
        </w:trPr>
        <w:tc>
          <w:tcPr>
            <w:tcW w:w="9715" w:type="dxa"/>
            <w:gridSpan w:val="5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 ultrasound characteristics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 size (cm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1.26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1.0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±1.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atio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7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per outer quadra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(31.6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39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per inner quadra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13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3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wer outer quadrant 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7.6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ower inner quadra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 (26.6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42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 (20.3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14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Margi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038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Circumscribed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 (25.3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3 (46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Un</w:t>
            </w:r>
            <w:r>
              <w:rPr>
                <w:rFonts w:cs="Times New Roman" w:ascii="Times New Roman" w:hAnsi="Times New Roman"/>
                <w:kern w:val="0"/>
              </w:rPr>
              <w:t>circumscribed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9 (74.7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5 (53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7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Cub foot sig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730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5 (57.0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7 (60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4 (43.0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1 (39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4"/>
              </w:rPr>
              <w:t>4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Shap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005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Regula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3 (16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2 (42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Irregula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6 (83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6 (57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Orientatio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108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arallel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6 (83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7 (96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Vertical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3 (16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 (3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Boundary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09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Clea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1 (13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8 (28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Unclea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8 (86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0 (71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Capsul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0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 (5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 (14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s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75 (94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4 (85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Hypoechoic hal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85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(7.6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 (14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3 (92.4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4 (85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Hyperechoic hal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44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2 (53.2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1 (75.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7 (46.8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7 (25.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Echogenicity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475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Hypoechoic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5 (82.3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4 (85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Isoechoic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 (5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Mix echoic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0 (12.7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 (14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Echotextur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764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left="21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Homogeneou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3 (29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Heterogeneou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56 (70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9 (67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osterior feature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411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Shadowing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3 (29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8 (28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 posterior feature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 (54.4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 (42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hancem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 (15.2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 (28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mbined patter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 (1.3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Strip-shaped echoic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485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A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0 (25.3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res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59 (74.7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9 (67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Macrocalcification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77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7 (8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 (10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s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72 (91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5 (89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Microcalcification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29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59 (74.7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4 (85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s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0 (25.3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 (14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Nourish vessel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737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1 (39.2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2 (42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s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48 (60.8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6 (57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Blood flow grad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510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Grade 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9 (11.4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5 (17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Grade 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8 (48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Grade 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9 (24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8 (28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8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ade 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 (16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 (21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9715" w:type="dxa"/>
            <w:gridSpan w:val="5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EUS characteristics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s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im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0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arlie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 (83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92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e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8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ynchronou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7.6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7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hancem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gre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0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perenhancem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 (78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92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Isoenhancem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 (7.6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ypoenha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 (13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 (7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Entirely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wash</w:t>
            </w:r>
            <w:r>
              <w:rPr>
                <w:rFonts w:cs="Times New Roman" w:ascii="Times New Roman" w:hAnsi="Times New Roman"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out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tim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of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lesion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0.997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DengXian;等线"/>
                <w:kern w:val="0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5min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1 (39.2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1 (39.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</w:rPr>
              <w:t>＞</w:t>
            </w:r>
            <w:r>
              <w:rPr>
                <w:rFonts w:ascii="Times New Roman" w:hAnsi="Times New Roman" w:cs="Times New Roman" w:eastAsia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5min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8 (60.8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7 (60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Uptak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patter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0.376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C</w:t>
            </w:r>
            <w:r>
              <w:rPr>
                <w:rFonts w:cs="Times New Roman" w:ascii="Times New Roman" w:hAnsi="Times New Roman"/>
                <w:kern w:val="0"/>
              </w:rPr>
              <w:t>entripetal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6 (58.2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3 (46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C</w:t>
            </w:r>
            <w:r>
              <w:rPr>
                <w:rFonts w:cs="Times New Roman" w:ascii="Times New Roman" w:hAnsi="Times New Roman"/>
                <w:kern w:val="0"/>
              </w:rPr>
              <w:t>entrifugal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 (2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 (7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D</w:t>
            </w:r>
            <w:r>
              <w:rPr>
                <w:rFonts w:cs="Times New Roman" w:ascii="Times New Roman" w:hAnsi="Times New Roman"/>
                <w:kern w:val="0"/>
              </w:rPr>
              <w:t>iffus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1 (39.2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3 (46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>o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enha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Homogeneous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patter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60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re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7 (21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2 (78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9 (67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Rim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lik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enhancement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440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re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71 (89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7 (96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8 (10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 (3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cs="Times New Roman" w:ascii="Times New Roman" w:hAnsi="Times New Roman"/>
                <w:kern w:val="0"/>
              </w:rPr>
              <w:t>Claw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shaped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patter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143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re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47 (59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1 (75.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2 (40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7 (25.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erfusion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defect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61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re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 (31.6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 (68.4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 (67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sion size compared with conventional ultrasound increased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01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re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6 (20.3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3 (79.7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9 (67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Margi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94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Well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defined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2 (27.8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8 (28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oorly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defined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57 (72.2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0 (71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Shap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01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left="21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Regula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7 (21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3 (46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Irregula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2 (78.5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5 (53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Nourishing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vessels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957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re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23 (29.1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8 (28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bsenc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6 (70.9)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 (71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6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suppressLineNumbers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9715" w:type="dxa"/>
            <w:gridSpan w:val="5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IC parameters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MeanLi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01540.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771665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17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86711.9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PE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5357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901118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264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2609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RT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 (s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81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8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TTP (s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95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mTT (s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4.7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7.22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76.9</w:t>
            </w: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1.7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FT (s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8.6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8.4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.4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96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WiAUC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12702.2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631043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78213.1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007258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Wi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60775.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48265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6110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61208.0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48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WiPI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645141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479975.87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51382.5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37775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17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WoAUC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5209295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984790.64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343196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954077.4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</w:rPr>
              <w:t>0.164</w:t>
            </w:r>
          </w:p>
        </w:tc>
      </w:tr>
      <w:tr>
        <w:trPr>
          <w:trHeight w:val="362" w:hRule="atLeast"/>
        </w:trPr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WoR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45045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64313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13365.</w:t>
            </w:r>
            <w:r>
              <w:rPr>
                <w:rFonts w:cs="Times New Roman" w:ascii="Times New Roman" w:hAnsi="Times New Roman"/>
                <w:kern w:val="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295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2</w:t>
            </w:r>
            <w:r>
              <w:rPr>
                <w:rFonts w:cs="Times New Roman" w:ascii="Times New Roman" w:hAnsi="Times New Roman"/>
                <w:kern w:val="0"/>
              </w:rPr>
              <w:t>30</w:t>
            </w:r>
          </w:p>
        </w:tc>
      </w:tr>
      <w:tr>
        <w:trPr>
          <w:trHeight w:val="362" w:hRule="atLeast"/>
        </w:trPr>
        <w:tc>
          <w:tcPr>
            <w:tcW w:w="2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WiWoAUC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7921997.1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7604937.08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521409.2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960631.31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0.168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CEUS: contrast enhanced ultrasound; MeanLin: the average contrast signal intensity; PE: peak enhancement; RT: rising time; TTP: time to peak; mTT: mean transit time; FT: fall time; WiAUC: Wash-in Area Under the Curve; WiR: Wash-in Rate; WiPI: Wash-in Perfusion Index;  WoAUC: Wash-out Area Under the Curve; WoR: Wash-out Rate; WiWoAUC: WiAUC + WoAUC.</w:t>
      </w:r>
    </w:p>
    <w:p>
      <w:pPr>
        <w:pStyle w:val="Normal"/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Selected features of 107</w:t>
      </w:r>
      <w:r>
        <w:rPr/>
        <w:t xml:space="preserve"> patients in training and validation set.</w:t>
      </w:r>
    </w:p>
    <w:tbl>
      <w:tblPr>
        <w:tblW w:w="8734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414"/>
        <w:gridCol w:w="2506"/>
        <w:gridCol w:w="1474"/>
      </w:tblGrid>
      <w:tr>
        <w:trPr>
          <w:trHeight w:val="426" w:hRule="atLeast"/>
        </w:trPr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eastAsia="STKaiti" w:cs="Times New Roman"/>
                <w:kern w:val="0"/>
              </w:rPr>
            </w:pPr>
            <w:r>
              <w:rPr>
                <w:rFonts w:eastAsia="STKaiti" w:cs="Times New Roman" w:ascii="Times New Roman" w:hAnsi="Times New Roman"/>
                <w:kern w:val="0"/>
              </w:rPr>
            </w:r>
          </w:p>
        </w:tc>
        <w:tc>
          <w:tcPr>
            <w:tcW w:w="24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Training set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 xml:space="preserve"> (n=79) (</w:t>
            </w:r>
            <w:r>
              <w:rPr>
                <w:rFonts w:cs="Times New Roman" w:ascii="Times New Roman" w:hAnsi="Times New Roman"/>
                <w:b/>
                <w:bCs/>
              </w:rPr>
              <w:t>%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25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Validation set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 xml:space="preserve"> 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(n=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28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)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</w:rPr>
              <w:t>%</w:t>
            </w: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14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TKaiti" w:cs="Times New Roman"/>
                <w:b/>
                <w:b/>
                <w:bCs/>
                <w:kern w:val="0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Total (n=107)</w:t>
            </w:r>
          </w:p>
        </w:tc>
      </w:tr>
      <w:tr>
        <w:trPr>
          <w:trHeight w:val="362" w:hRule="atLeast"/>
        </w:trPr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Location</w:t>
            </w:r>
          </w:p>
        </w:tc>
        <w:tc>
          <w:tcPr>
            <w:tcW w:w="24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pper outer quadrant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 (31.6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 (39.3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pper inner quadrant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 (13.9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 (3.6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 xml:space="preserve">Lower outer quadrant 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(7.6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Lower inner quadrant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 (26.6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 (42.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 (20.3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 (14.3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hape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gular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 (16.5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 (42.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rregular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6 (83.5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 (57.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2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trip-shaped echoic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sence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 (25.3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63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sent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eastAsia="SimSun;宋体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9 (74.7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 (67.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8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erfusion defects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resence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 (31.6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 (32.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ind w:firstLine="210"/>
              <w:rPr/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bsence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 (68.4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 (67.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3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mTT (s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4.7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7.22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6.9</w:t>
            </w: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1.7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</w:tr>
      <w:tr>
        <w:trPr>
          <w:trHeight w:val="362" w:hRule="atLeast"/>
        </w:trPr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</w:rPr>
              <w:t>FT (s)</w:t>
            </w:r>
          </w:p>
        </w:tc>
        <w:tc>
          <w:tcPr>
            <w:tcW w:w="241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.6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5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.4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.45</w:t>
            </w:r>
          </w:p>
        </w:tc>
        <w:tc>
          <w:tcPr>
            <w:tcW w:w="14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0"/>
        </w:rPr>
        <w:t>CEUS: contrast enhanced ultrasound;</w:t>
      </w:r>
      <w:r>
        <w:rPr>
          <w:rFonts w:cs="Times New Roman" w:ascii="Times New Roman" w:hAnsi="Times New Roman"/>
          <w:sz w:val="20"/>
          <w:szCs w:val="20"/>
        </w:rPr>
        <w:t xml:space="preserve"> TIC: time intensity curve;</w:t>
      </w:r>
      <w:r>
        <w:rPr>
          <w:rFonts w:cs="Times New Roman" w:ascii="Times New Roman" w:hAnsi="Times New Roman"/>
          <w:sz w:val="20"/>
          <w:szCs w:val="20"/>
        </w:rPr>
        <w:t xml:space="preserve"> mTT: mean transit time; FT: fall time.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Supplementary t</w:t>
      </w: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Researches of ultrasound, MRI and mammography in HER2 expression of breast cancer.</w:t>
      </w:r>
    </w:p>
    <w:tbl>
      <w:tblPr>
        <w:tblW w:w="11434" w:type="dxa"/>
        <w:jc w:val="left"/>
        <w:tblInd w:w="-1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96"/>
        <w:gridCol w:w="716"/>
        <w:gridCol w:w="968"/>
        <w:gridCol w:w="1367"/>
        <w:gridCol w:w="953"/>
        <w:gridCol w:w="1607"/>
        <w:gridCol w:w="1373"/>
        <w:gridCol w:w="1794"/>
      </w:tblGrid>
      <w:tr>
        <w:trPr>
          <w:trHeight w:val="958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Autho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Journal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Number of  center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Number of patients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Model feature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HER2 expression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b/>
                <w:bCs/>
                <w:kern w:val="0"/>
                <w:szCs w:val="21"/>
              </w:rPr>
              <w:t>Results</w:t>
            </w:r>
          </w:p>
        </w:tc>
      </w:tr>
      <w:tr>
        <w:trPr>
          <w:trHeight w:val="167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Bene et al </w:t>
            </w:r>
            <w:r>
              <w:fldChar w:fldCharType="begin"/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instrText xml:space="preserve"> ADDIN EN.CITE </w:instrTex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separate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end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Cancers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prospective 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Hybrid sonovue -CEUS radiomic features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HER2 3+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AUC 0.836 (0.73–0.913), 76.92% sensitivity, 84.75% specificity</w:t>
            </w:r>
          </w:p>
        </w:tc>
      </w:tr>
      <w:tr>
        <w:trPr>
          <w:trHeight w:val="1331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Cui et al </w:t>
            </w:r>
            <w:r>
              <w:fldChar w:fldCharType="begin"/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instrText xml:space="preserve"> ADDIN EN.CITE </w:instrTex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separate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end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Journal of translational medicine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retrospective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48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mode ultrasound radiomic featur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HER2 3+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AUC 0.844 (0.762-0.92 7)</w:t>
            </w:r>
          </w:p>
        </w:tc>
      </w:tr>
      <w:tr>
        <w:trPr>
          <w:trHeight w:val="1235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Ferre et al </w:t>
            </w:r>
            <w:r>
              <w:fldChar w:fldCharType="begin"/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instrText xml:space="preserve"> ADDIN EN.CITE </w:instrTex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separate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[3]</w:t>
            </w:r>
            <w:r/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end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Breast disease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retrospective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mode ultrasound radiomic featur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HER2 3+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AUC 0.778, 71.4% sensitivity , 71.6% specificity</w:t>
            </w:r>
          </w:p>
        </w:tc>
      </w:tr>
      <w:tr>
        <w:trPr>
          <w:trHeight w:val="1317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eastAsia="STKaiti" w:cs="Times New Roman" w:ascii="Times New Roman" w:hAnsi="Times New Roman"/>
                  <w:kern w:val="0"/>
                  <w:szCs w:val="21"/>
                </w:rPr>
                <w:t>Zhou</w:t>
              </w:r>
            </w:hyperlink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 et al </w:t>
            </w:r>
            <w:r>
              <w:fldChar w:fldCharType="begin"/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instrText xml:space="preserve"> ADDIN EN.CITE </w:instrTex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separate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[4]</w:t>
            </w:r>
            <w:r/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end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BMC Med Imaging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prospective 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mode ultrasound BI-RADS featur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HER2 3+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AUC 0.725, 64.71% sensitivity, 72.89% specificity</w:t>
            </w:r>
          </w:p>
        </w:tc>
      </w:tr>
      <w:tr>
        <w:trPr>
          <w:trHeight w:val="1852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Bitencourt et al </w:t>
            </w:r>
            <w:r>
              <w:fldChar w:fldCharType="begin"/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instrText xml:space="preserve"> ADDIN EN.CITE </w:instrTex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separate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[5]</w:t>
            </w:r>
            <w:r/>
            <w:r>
              <w:rPr>
                <w:kern w:val="0"/>
                <w:szCs w:val="21"/>
                <w:rFonts w:eastAsia="STKaiti" w:cs="Times New Roman" w:ascii="Times New Roman" w:hAnsi="Times New Roman"/>
              </w:rPr>
              <w:fldChar w:fldCharType="end"/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EBioMedicine 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 xml:space="preserve">2020 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retrospective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31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Clinical and MRI radiomic featur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HER2 IHC 3+ vs  IHC 2+ or 1+ to 2+ with HER2 gene amplification by FISH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AUC 0.974, 99.3% sensitivity, 81.3% specificity</w:t>
            </w:r>
          </w:p>
        </w:tc>
      </w:tr>
      <w:tr>
        <w:trPr>
          <w:trHeight w:val="1333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This study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prospective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/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mode, sonazoid-CEUS and TIC features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kern w:val="0"/>
                <w:szCs w:val="21"/>
              </w:rPr>
              <w:t>HER2 3+ and 2+, 1+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LineNumbers/>
              <w:rPr>
                <w:rFonts w:ascii="Times New Roman" w:hAnsi="Times New Roman" w:eastAsia="STKaiti" w:cs="Times New Roman"/>
                <w:kern w:val="0"/>
                <w:szCs w:val="21"/>
              </w:rPr>
            </w:pPr>
            <w:r>
              <w:rPr>
                <w:rFonts w:eastAsia="STKaiti" w:cs="Times New Roman" w:ascii="Times New Roman" w:hAnsi="Times New Roman"/>
                <w:szCs w:val="21"/>
              </w:rPr>
              <w:t xml:space="preserve">AUC 0.869 (0.715 - 0.958) and </w:t>
            </w:r>
            <w:r>
              <w:rPr>
                <w:rFonts w:eastAsia="STKaiti" w:cs="Times New Roman" w:ascii="Times New Roman" w:hAnsi="Times New Roman"/>
                <w:kern w:val="0"/>
                <w:sz w:val="20"/>
                <w:szCs w:val="20"/>
              </w:rPr>
              <w:t>0.747 (0.548 - 0.891)</w:t>
            </w:r>
            <w:r>
              <w:rPr>
                <w:rFonts w:eastAsia="STKaiti" w:cs="Times New Roman" w:ascii="Times New Roman" w:hAnsi="Times New Roman"/>
                <w:szCs w:val="21"/>
              </w:rPr>
              <w:t>, respectively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eastAsia="SimSun;宋体" w:cs="Times New Roman"/>
          <w:b/>
          <w:b/>
          <w:bCs/>
          <w:sz w:val="24"/>
          <w:szCs w:val="24"/>
          <w:shd w:fill="FFFFFF" w:val="clear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shd w:fill="FFFFFF" w:val="clear"/>
        </w:rPr>
        <w:t>References</w:t>
      </w:r>
    </w:p>
    <w:p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1.</w:t>
        <w:tab/>
        <w:t>Bene, I., et al., Radiomic Signatures Derived from Hybrid Contrast-Enhanced Ultrasound Images (CEUS) for the Assessment of Histological Characteristics of Breast Cancer: A Pilot Study. Cancers (Basel), 2022. 14(16).</w:t>
      </w:r>
    </w:p>
    <w:p>
      <w:pPr>
        <w:pStyle w:val="EndNoteBibliography"/>
        <w:suppressLineNumbers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>2.</w:t>
        <w:tab/>
        <w:t>Cui, H., et al., Radiogenomic analysis of prediction HER2 status in breast cancer by linking ultrasound radiomic feature module with biological functions. J Transl Med, 2023. 21(1): p. 44.</w:t>
      </w:r>
    </w:p>
    <w:p>
      <w:pPr>
        <w:pStyle w:val="EndNoteBibliography"/>
        <w:suppressLineNumbers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>3.</w:t>
        <w:tab/>
        <w:t>Ferre, R., et al., Machine learning analysis of breast ultrasound to classify triple negative and HER2+ breast cancer subtypes. Breast Dis, 2023. 42(1): p. 59-66.</w:t>
      </w:r>
    </w:p>
    <w:p>
      <w:pPr>
        <w:pStyle w:val="EndNoteBibliography"/>
        <w:suppressLineNumbers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>4.</w:t>
        <w:tab/>
        <w:t>Zhou, J., et al., Application of preoperative ultrasound features combined with clinical factors in predicting HER2-positive subtype (non-luminal) breast cancer. BMC Med Imaging, 2021. 21(1): p. 184.</w:t>
      </w:r>
    </w:p>
    <w:p>
      <w:pPr>
        <w:pStyle w:val="EndNoteBibliography"/>
        <w:suppressLineNumbers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>5.</w:t>
        <w:tab/>
        <w:t>Bitencourt, A.G.V., et al., MRI-based machine learning radiomics can predict HER2 expression level and pathologic response after neoadjuvant therapy in HER2 overexpressing breast cancer. EBioMedicine, 2020. 61: p. 103042.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602990" cy="273685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9" t="-223" r="-169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360"/>
        <w:rPr>
          <w:lang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Supplementary f</w:t>
      </w:r>
      <w:r>
        <w:rPr>
          <w:rFonts w:cs="Times New Roman" w:ascii="Times New Roman" w:hAnsi="Times New Roman"/>
          <w:b/>
          <w:bCs/>
          <w:sz w:val="24"/>
          <w:szCs w:val="24"/>
          <w:lang w:eastAsia="zh-TW" w:bidi="ar"/>
        </w:rPr>
        <w:t>igure 1.</w:t>
      </w: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Selected variables in the combination of XGBoosting and Logistic regression model predicting HER2 3+ expression in descending order of contribution. 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DengXian;等线" w:hAnsi="DengXian;等线" w:eastAsia="DengXian;等线" w:cs="DengXian;等线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ebvpn.shsmu.edu.cn/https/77726476706e69737468656265737421e0e243912234265e7d0a80e296592e7bb7d62ae2c192eb/?term=Zhou+J&amp;cauthor_id=34856951" TargetMode="External"/><Relationship Id="rId3" Type="http://schemas.openxmlformats.org/officeDocument/2006/relationships/image" Target="media/image1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12:57:00Z</dcterms:created>
  <dc:creator>TING。。。</dc:creator>
  <dc:description/>
  <cp:keywords/>
  <dc:language>en-US</dc:language>
  <cp:lastModifiedBy>Sandhya Patel</cp:lastModifiedBy>
  <dcterms:modified xsi:type="dcterms:W3CDTF">2025-04-30T1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C79A100DDD4128B758E2E8D11B0EC7_13</vt:lpwstr>
  </property>
  <property fmtid="{D5CDD505-2E9C-101B-9397-08002B2CF9AE}" pid="3" name="KSOProductBuildVer">
    <vt:lpwstr>2052-12.1.0.18912</vt:lpwstr>
  </property>
  <property fmtid="{D5CDD505-2E9C-101B-9397-08002B2CF9AE}" pid="4" name="KSOTemplateDocerSaveRecord">
    <vt:lpwstr>eyJoZGlkIjoiMjUxZGQwOTYxYzVhODhjNDIxNDE0N2ZmYjk5ZTgzNjUiLCJ1c2VySWQiOiI0Njk5NzQyNzcifQ==</vt:lpwstr>
  </property>
</Properties>
</file>